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2E6B10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58CE2E4F" w14:textId="77777777" w:rsidR="00B236FD" w:rsidRPr="00B926F2" w:rsidRDefault="00B236FD" w:rsidP="00755CD7">
      <w:pPr>
        <w:rPr>
          <w:i/>
          <w:lang w:eastAsia="ja-JP"/>
        </w:rPr>
      </w:pPr>
    </w:p>
    <w:p w14:paraId="78D3834F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65615C24" w14:textId="280BF665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99105E">
        <w:t>Astrocyte gene list used in Supplementary Figure 4a</w:t>
      </w:r>
    </w:p>
    <w:p w14:paraId="6318C763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2</w:t>
      </w:r>
    </w:p>
    <w:p w14:paraId="48A619E6" w14:textId="318852DD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99105E">
        <w:t>Source Data for Figure 3d,e</w:t>
      </w:r>
    </w:p>
    <w:p w14:paraId="273C6CD7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3</w:t>
      </w:r>
    </w:p>
    <w:p w14:paraId="5428373E" w14:textId="37F3A511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99105E">
        <w:t>Source Data for Figure 3f</w:t>
      </w:r>
    </w:p>
    <w:p w14:paraId="25DC15C6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4</w:t>
      </w:r>
    </w:p>
    <w:p w14:paraId="073C1504" w14:textId="4A4B4029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99105E">
        <w:t>Source data for Figure 1, 2, 4</w:t>
      </w:r>
    </w:p>
    <w:p w14:paraId="26FEE3E4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5</w:t>
      </w:r>
    </w:p>
    <w:p w14:paraId="1B796677" w14:textId="4258FD86" w:rsidR="009D6DB9" w:rsidRPr="00C84992" w:rsidRDefault="009D6DB9" w:rsidP="002A4DC0">
      <w:r w:rsidRPr="009057C0">
        <w:rPr>
          <w:b/>
        </w:rPr>
        <w:t>Description:</w:t>
      </w:r>
      <w:r>
        <w:rPr>
          <w:b/>
        </w:rPr>
        <w:t xml:space="preserve"> </w:t>
      </w:r>
      <w:r w:rsidR="0099105E">
        <w:t>Source data for Figure 3f: Differential gene expression</w:t>
      </w:r>
    </w:p>
    <w:p w14:paraId="1B5CA565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8CA72B" w14:textId="77777777" w:rsidR="00530277" w:rsidRDefault="00530277" w:rsidP="00FC1BB8">
      <w:pPr>
        <w:spacing w:after="0" w:line="240" w:lineRule="auto"/>
      </w:pPr>
      <w:r>
        <w:separator/>
      </w:r>
    </w:p>
  </w:endnote>
  <w:endnote w:type="continuationSeparator" w:id="0">
    <w:p w14:paraId="593B16B5" w14:textId="77777777" w:rsidR="00530277" w:rsidRDefault="00530277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DA4563" w14:textId="77777777" w:rsidR="00530277" w:rsidRDefault="00530277" w:rsidP="00FC1BB8">
      <w:pPr>
        <w:spacing w:after="0" w:line="240" w:lineRule="auto"/>
      </w:pPr>
      <w:r>
        <w:separator/>
      </w:r>
    </w:p>
  </w:footnote>
  <w:footnote w:type="continuationSeparator" w:id="0">
    <w:p w14:paraId="645D74D4" w14:textId="77777777" w:rsidR="00530277" w:rsidRDefault="00530277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30277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9105E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1D2E01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1-11T14:18:00Z</dcterms:created>
  <dcterms:modified xsi:type="dcterms:W3CDTF">2023-01-11T14:18:00Z</dcterms:modified>
</cp:coreProperties>
</file>